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19A24" w14:textId="140183F2" w:rsidR="00AD6353" w:rsidRPr="008827B4" w:rsidRDefault="00AD6353" w:rsidP="00AD6353">
      <w:pPr>
        <w:rPr>
          <w:rFonts w:asciiTheme="minorBidi" w:hAnsiTheme="minorBidi"/>
          <w:sz w:val="24"/>
          <w:szCs w:val="24"/>
        </w:rPr>
      </w:pPr>
      <w:r w:rsidRPr="008827B4">
        <w:rPr>
          <w:rFonts w:asciiTheme="minorBidi" w:hAnsiTheme="minorBidi"/>
          <w:b/>
          <w:bCs/>
          <w:sz w:val="24"/>
          <w:szCs w:val="24"/>
        </w:rPr>
        <w:t>Table S</w:t>
      </w:r>
      <w:r w:rsidR="00716AC7">
        <w:rPr>
          <w:rFonts w:asciiTheme="minorBidi" w:hAnsiTheme="minorBidi"/>
          <w:b/>
          <w:bCs/>
          <w:sz w:val="24"/>
          <w:szCs w:val="24"/>
        </w:rPr>
        <w:t>2</w:t>
      </w:r>
      <w:bookmarkStart w:id="0" w:name="_GoBack"/>
      <w:bookmarkEnd w:id="0"/>
      <w:r w:rsidR="008827B4" w:rsidRPr="008827B4">
        <w:rPr>
          <w:rFonts w:asciiTheme="minorBidi" w:hAnsiTheme="minorBidi"/>
          <w:b/>
          <w:bCs/>
          <w:sz w:val="24"/>
          <w:szCs w:val="24"/>
        </w:rPr>
        <w:t>:</w:t>
      </w:r>
      <w:r w:rsidRPr="008827B4">
        <w:rPr>
          <w:rFonts w:asciiTheme="minorBidi" w:hAnsiTheme="minorBidi"/>
          <w:sz w:val="24"/>
          <w:szCs w:val="24"/>
        </w:rPr>
        <w:t xml:space="preserve"> Total cost per patient per year in ulcerative colitis</w:t>
      </w:r>
    </w:p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3114"/>
        <w:gridCol w:w="1683"/>
        <w:gridCol w:w="2403"/>
      </w:tblGrid>
      <w:tr w:rsidR="00BD7D26" w:rsidRPr="008827B4" w14:paraId="7A68AD6A" w14:textId="77777777" w:rsidTr="008827B4">
        <w:trPr>
          <w:trHeight w:val="450"/>
        </w:trPr>
        <w:tc>
          <w:tcPr>
            <w:tcW w:w="720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2AB199DE" w14:textId="4583B848" w:rsidR="00BD7D26" w:rsidRPr="008827B4" w:rsidRDefault="00BD7D26" w:rsidP="008827B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827B4">
              <w:rPr>
                <w:rFonts w:asciiTheme="minorBidi" w:hAnsiTheme="minorBidi"/>
                <w:b/>
                <w:bCs/>
                <w:sz w:val="24"/>
                <w:szCs w:val="24"/>
              </w:rPr>
              <w:t>Ulcerative colitis</w:t>
            </w:r>
          </w:p>
        </w:tc>
      </w:tr>
      <w:tr w:rsidR="00BD7D26" w:rsidRPr="008827B4" w14:paraId="6B4A4DA3" w14:textId="77777777" w:rsidTr="008827B4">
        <w:trPr>
          <w:trHeight w:val="450"/>
        </w:trPr>
        <w:tc>
          <w:tcPr>
            <w:tcW w:w="3114" w:type="dxa"/>
            <w:tcBorders>
              <w:tl2br w:val="single" w:sz="4" w:space="0" w:color="auto"/>
            </w:tcBorders>
            <w:noWrap/>
            <w:vAlign w:val="center"/>
          </w:tcPr>
          <w:p w14:paraId="70401E0C" w14:textId="07B7EA7E" w:rsidR="00BD7D26" w:rsidRPr="008827B4" w:rsidRDefault="008827B4" w:rsidP="008827B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Y</w:t>
            </w:r>
            <w:r w:rsidR="00BD7D26" w:rsidRPr="008827B4">
              <w:rPr>
                <w:rFonts w:asciiTheme="minorBidi" w:hAnsiTheme="minorBidi"/>
                <w:b/>
                <w:bCs/>
                <w:sz w:val="24"/>
                <w:szCs w:val="24"/>
              </w:rPr>
              <w:t>ear</w:t>
            </w:r>
          </w:p>
          <w:p w14:paraId="419A59AF" w14:textId="66CDB5C8" w:rsidR="00BD7D26" w:rsidRPr="008827B4" w:rsidRDefault="00BD7D26" w:rsidP="008827B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827B4">
              <w:rPr>
                <w:rFonts w:asciiTheme="minorBidi" w:hAnsiTheme="minorBidi"/>
                <w:b/>
                <w:bCs/>
                <w:sz w:val="24"/>
                <w:szCs w:val="24"/>
              </w:rPr>
              <w:t>Infliximab version</w:t>
            </w:r>
          </w:p>
        </w:tc>
        <w:tc>
          <w:tcPr>
            <w:tcW w:w="1683" w:type="dxa"/>
            <w:noWrap/>
            <w:vAlign w:val="center"/>
          </w:tcPr>
          <w:p w14:paraId="596F59A7" w14:textId="7CC3AA92" w:rsidR="00BD7D26" w:rsidRPr="008827B4" w:rsidRDefault="00BD7D26" w:rsidP="008827B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827B4">
              <w:rPr>
                <w:rFonts w:asciiTheme="minorBidi" w:hAnsiTheme="minorBidi"/>
                <w:b/>
                <w:bCs/>
                <w:sz w:val="24"/>
                <w:szCs w:val="24"/>
              </w:rPr>
              <w:t>2021-2022</w:t>
            </w:r>
          </w:p>
        </w:tc>
        <w:tc>
          <w:tcPr>
            <w:tcW w:w="2403" w:type="dxa"/>
            <w:noWrap/>
            <w:vAlign w:val="center"/>
          </w:tcPr>
          <w:p w14:paraId="1FCF35A9" w14:textId="797398F9" w:rsidR="00BD7D26" w:rsidRPr="008827B4" w:rsidRDefault="00BD7D26" w:rsidP="008827B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827B4">
              <w:rPr>
                <w:rFonts w:asciiTheme="minorBidi" w:hAnsiTheme="minorBidi"/>
                <w:b/>
                <w:bCs/>
                <w:sz w:val="24"/>
                <w:szCs w:val="24"/>
              </w:rPr>
              <w:t>2022-2023</w:t>
            </w:r>
          </w:p>
        </w:tc>
      </w:tr>
      <w:tr w:rsidR="00BD7D26" w:rsidRPr="008827B4" w14:paraId="42B8D3FE" w14:textId="77777777" w:rsidTr="008827B4">
        <w:trPr>
          <w:trHeight w:val="450"/>
        </w:trPr>
        <w:tc>
          <w:tcPr>
            <w:tcW w:w="3114" w:type="dxa"/>
            <w:noWrap/>
            <w:hideMark/>
          </w:tcPr>
          <w:p w14:paraId="54A5D18A" w14:textId="77777777" w:rsidR="00BD7D26" w:rsidRPr="008827B4" w:rsidRDefault="00BD7D26" w:rsidP="00BD7D26">
            <w:pPr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Infliximab (o)</w:t>
            </w:r>
          </w:p>
        </w:tc>
        <w:tc>
          <w:tcPr>
            <w:tcW w:w="1683" w:type="dxa"/>
            <w:noWrap/>
            <w:vAlign w:val="center"/>
            <w:hideMark/>
          </w:tcPr>
          <w:p w14:paraId="650B5E90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74,184</w:t>
            </w:r>
          </w:p>
        </w:tc>
        <w:tc>
          <w:tcPr>
            <w:tcW w:w="2403" w:type="dxa"/>
            <w:noWrap/>
            <w:vAlign w:val="center"/>
            <w:hideMark/>
          </w:tcPr>
          <w:p w14:paraId="19D95C5B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47,763</w:t>
            </w:r>
          </w:p>
        </w:tc>
      </w:tr>
      <w:tr w:rsidR="00BD7D26" w:rsidRPr="008827B4" w14:paraId="39272276" w14:textId="77777777" w:rsidTr="008827B4">
        <w:trPr>
          <w:trHeight w:val="450"/>
        </w:trPr>
        <w:tc>
          <w:tcPr>
            <w:tcW w:w="3114" w:type="dxa"/>
            <w:noWrap/>
            <w:hideMark/>
          </w:tcPr>
          <w:p w14:paraId="47A9954F" w14:textId="77777777" w:rsidR="00BD7D26" w:rsidRPr="008827B4" w:rsidRDefault="00BD7D26" w:rsidP="00BD7D26">
            <w:pPr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Infliximab (b)</w:t>
            </w:r>
          </w:p>
        </w:tc>
        <w:tc>
          <w:tcPr>
            <w:tcW w:w="1683" w:type="dxa"/>
            <w:noWrap/>
            <w:vAlign w:val="center"/>
            <w:hideMark/>
          </w:tcPr>
          <w:p w14:paraId="38758F0A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60,473</w:t>
            </w:r>
          </w:p>
        </w:tc>
        <w:tc>
          <w:tcPr>
            <w:tcW w:w="2403" w:type="dxa"/>
            <w:noWrap/>
            <w:vAlign w:val="center"/>
            <w:hideMark/>
          </w:tcPr>
          <w:p w14:paraId="5C86C457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42,062</w:t>
            </w:r>
          </w:p>
        </w:tc>
      </w:tr>
      <w:tr w:rsidR="00BD7D26" w:rsidRPr="008827B4" w14:paraId="55193A7F" w14:textId="77777777" w:rsidTr="008827B4">
        <w:trPr>
          <w:trHeight w:val="450"/>
        </w:trPr>
        <w:tc>
          <w:tcPr>
            <w:tcW w:w="3114" w:type="dxa"/>
            <w:noWrap/>
            <w:hideMark/>
          </w:tcPr>
          <w:p w14:paraId="2D61CF14" w14:textId="2D54D0DF" w:rsidR="00BD7D26" w:rsidRPr="008827B4" w:rsidRDefault="00BD7D26" w:rsidP="00BD7D26">
            <w:pPr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Infliximab SC</w:t>
            </w:r>
          </w:p>
        </w:tc>
        <w:tc>
          <w:tcPr>
            <w:tcW w:w="1683" w:type="dxa"/>
            <w:noWrap/>
            <w:vAlign w:val="center"/>
            <w:hideMark/>
          </w:tcPr>
          <w:p w14:paraId="6FF8CCCA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46,238</w:t>
            </w:r>
          </w:p>
        </w:tc>
        <w:tc>
          <w:tcPr>
            <w:tcW w:w="2403" w:type="dxa"/>
            <w:noWrap/>
            <w:vAlign w:val="center"/>
            <w:hideMark/>
          </w:tcPr>
          <w:p w14:paraId="5CBCE139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38,630</w:t>
            </w:r>
          </w:p>
        </w:tc>
      </w:tr>
    </w:tbl>
    <w:p w14:paraId="78BD1AA2" w14:textId="095DEB75" w:rsidR="00466E4D" w:rsidRPr="008827B4" w:rsidRDefault="008827B4" w:rsidP="008E57AF">
      <w:pPr>
        <w:spacing w:after="240"/>
        <w:rPr>
          <w:rFonts w:asciiTheme="minorBidi" w:hAnsiTheme="minorBidi"/>
          <w:sz w:val="24"/>
          <w:szCs w:val="24"/>
        </w:rPr>
      </w:pPr>
      <w:r w:rsidRPr="008827B4">
        <w:rPr>
          <w:rFonts w:asciiTheme="minorBidi" w:hAnsiTheme="minorBidi"/>
          <w:sz w:val="24"/>
          <w:szCs w:val="24"/>
        </w:rPr>
        <w:t>Infliximab (o): infliximab originator; Infliximab (b): infliximab biosimilars</w:t>
      </w:r>
    </w:p>
    <w:sectPr w:rsidR="00466E4D" w:rsidRPr="00882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6290B"/>
    <w:multiLevelType w:val="hybridMultilevel"/>
    <w:tmpl w:val="83944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66B01"/>
    <w:multiLevelType w:val="hybridMultilevel"/>
    <w:tmpl w:val="96967CE8"/>
    <w:lvl w:ilvl="0" w:tplc="6472CF0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702AC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A0DD1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1839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0067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B059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1C643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2E58F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86756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7455F"/>
    <w:multiLevelType w:val="hybridMultilevel"/>
    <w:tmpl w:val="3D843CC0"/>
    <w:lvl w:ilvl="0" w:tplc="17B24F3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82403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56507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EA97D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7E91B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6EAB2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78D83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C8F3D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C472D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CC4B1C"/>
    <w:multiLevelType w:val="hybridMultilevel"/>
    <w:tmpl w:val="63901CEE"/>
    <w:lvl w:ilvl="0" w:tplc="31B446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E0F3C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74B04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E64EA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8251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76F5A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56D26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AE372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AE8DD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76450F"/>
    <w:multiLevelType w:val="hybridMultilevel"/>
    <w:tmpl w:val="0A4AFAE2"/>
    <w:lvl w:ilvl="0" w:tplc="5DF27AE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88ECC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BAECE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D6BBC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6A6A2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E6EC3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7E566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20BB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2AA80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856611"/>
    <w:multiLevelType w:val="hybridMultilevel"/>
    <w:tmpl w:val="CE7C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397429"/>
    <w:multiLevelType w:val="hybridMultilevel"/>
    <w:tmpl w:val="528C5B88"/>
    <w:lvl w:ilvl="0" w:tplc="0E1EDE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FA026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72EE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F0762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478DC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C616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AED34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8CDA5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50E3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5627C9"/>
    <w:multiLevelType w:val="hybridMultilevel"/>
    <w:tmpl w:val="060C354A"/>
    <w:lvl w:ilvl="0" w:tplc="B9DE296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24934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9226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2CF1D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B84BF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5EAAD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968B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924D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046B73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4"/>
  </w:num>
  <w:num w:numId="5">
    <w:abstractNumId w:val="7"/>
  </w:num>
  <w:num w:numId="6">
    <w:abstractNumId w:val="2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C3C"/>
    <w:rsid w:val="00043ED4"/>
    <w:rsid w:val="000C4201"/>
    <w:rsid w:val="00116C05"/>
    <w:rsid w:val="001210F3"/>
    <w:rsid w:val="00136EEC"/>
    <w:rsid w:val="001D3A8E"/>
    <w:rsid w:val="001E6E78"/>
    <w:rsid w:val="00255D86"/>
    <w:rsid w:val="00284446"/>
    <w:rsid w:val="002C2DFB"/>
    <w:rsid w:val="00305BBE"/>
    <w:rsid w:val="003507D9"/>
    <w:rsid w:val="0037372A"/>
    <w:rsid w:val="004428D1"/>
    <w:rsid w:val="00463CB7"/>
    <w:rsid w:val="00466E4D"/>
    <w:rsid w:val="004E6BB2"/>
    <w:rsid w:val="00566E03"/>
    <w:rsid w:val="005D1629"/>
    <w:rsid w:val="00716AC7"/>
    <w:rsid w:val="00763F87"/>
    <w:rsid w:val="007664BE"/>
    <w:rsid w:val="00771978"/>
    <w:rsid w:val="00836709"/>
    <w:rsid w:val="008746BA"/>
    <w:rsid w:val="008827B4"/>
    <w:rsid w:val="008B660B"/>
    <w:rsid w:val="008C31B7"/>
    <w:rsid w:val="008D4B00"/>
    <w:rsid w:val="008D7B72"/>
    <w:rsid w:val="008E57AF"/>
    <w:rsid w:val="0097715A"/>
    <w:rsid w:val="0099217C"/>
    <w:rsid w:val="009D1BA0"/>
    <w:rsid w:val="00A0066B"/>
    <w:rsid w:val="00AA5286"/>
    <w:rsid w:val="00AD6353"/>
    <w:rsid w:val="00B360D3"/>
    <w:rsid w:val="00B63361"/>
    <w:rsid w:val="00BD47EC"/>
    <w:rsid w:val="00BD7D26"/>
    <w:rsid w:val="00C61BDF"/>
    <w:rsid w:val="00CA2C3C"/>
    <w:rsid w:val="00D72E73"/>
    <w:rsid w:val="00DE19D1"/>
    <w:rsid w:val="00EE12AE"/>
    <w:rsid w:val="00EF009C"/>
    <w:rsid w:val="00FB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CD6A"/>
  <w15:chartTrackingRefBased/>
  <w15:docId w15:val="{45BFFDD7-8A10-4014-9486-D4B963096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4B00"/>
    <w:pPr>
      <w:ind w:left="720"/>
      <w:contextualSpacing/>
    </w:pPr>
  </w:style>
  <w:style w:type="paragraph" w:styleId="Revision">
    <w:name w:val="Revision"/>
    <w:hidden/>
    <w:uiPriority w:val="99"/>
    <w:semiHidden/>
    <w:rsid w:val="00305BB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05B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902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4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41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13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5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88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138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5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1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er alkhatib</dc:creator>
  <cp:keywords/>
  <dc:description/>
  <cp:lastModifiedBy>Amal Moh. Badawoud</cp:lastModifiedBy>
  <cp:revision>41</cp:revision>
  <dcterms:created xsi:type="dcterms:W3CDTF">2023-08-11T11:04:00Z</dcterms:created>
  <dcterms:modified xsi:type="dcterms:W3CDTF">2024-06-15T20:13:00Z</dcterms:modified>
</cp:coreProperties>
</file>